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2440"/>
        <w:gridCol w:w="1276"/>
        <w:gridCol w:w="1134"/>
        <w:gridCol w:w="1701"/>
        <w:gridCol w:w="992"/>
        <w:gridCol w:w="1134"/>
        <w:gridCol w:w="1134"/>
        <w:gridCol w:w="992"/>
        <w:gridCol w:w="1843"/>
      </w:tblGrid>
      <w:tr>
        <w:trPr>
          <w:trHeight w:val="295" w:hRule="atLeast"/>
        </w:trPr>
        <w:tc>
          <w:tcPr>
            <w:tcW w:w="12489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b/>
                <w:bCs/>
                <w:kern w:val="0"/>
                <w:sz w:val="24"/>
                <w:szCs w:val="24"/>
              </w:rPr>
              <w:t>Table S1. Basic information of identified protein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eastAsia="宋体;SimSun" w:cs="宋体;SimSu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1769" w:hRule="atLeast"/>
        </w:trPr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IPI 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rotein na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Origin (A549, Mp-infected A549, both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SWISS-PRO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GENE 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osi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Signal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SecP scor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18914.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Retinal dehydrogenase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035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ALDH1A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9q21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01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216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8219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Transforming growth factor-beta-induced protein ig-h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1558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TGFBI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0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q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5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7045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465248.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alpha-enolase of Alpha-enol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67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ENO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0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p36.2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36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2023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105407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Aldo-keto reductase family 1 member B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O602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AKR1B1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70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q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38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57016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95542.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ucleobindin-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028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NUCB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49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9q13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05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4924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3865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1 of Heat shock cognate 71 kDa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111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HSPA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3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1q2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22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3312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302592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2 of Filamin-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213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FLN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3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Xq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46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2316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91262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luster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109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CLU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1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8p21-p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826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1191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418471.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Viment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867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VIM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4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0p13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12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7431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797270.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RCTPI1 Isoform 1 of Triosephosphate isomer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6017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TPI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1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2p13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10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7167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930688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Tubulin alpha-1B cha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683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TUBA1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03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2q13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72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10376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479186.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M2 of Pyruvate kinase isozymes M1/M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146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KM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3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5q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20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5315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3808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Alpha-actinin-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O437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ACTN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9q13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18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81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9723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Follistatin-related protei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1284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FSTL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11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q13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33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1439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Actin, cytoplasmic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607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ACTB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p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98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60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18343.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Tubulin alpha-1C cha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9BQE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TUBA1C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847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2q13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81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84790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180675.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Tubulin alpha-1A cha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71U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TUBA1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8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2q13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6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7846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643920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DNA FLJ54957, highly similar to Transketol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294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TKT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708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p14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15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7086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7118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lasminogen activator inhibitor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51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SERPINE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0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q22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64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5054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91483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Aldo-keto reductase family 1 member C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423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AKR1C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864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0p15-p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0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7750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Tubulin alpha-4A cha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683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TUBA4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2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q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50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7277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1263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4-3-3 protein zeta/del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631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YWHAZ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5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8q2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252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7534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554788.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Keratin, type I cytoskeletal 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578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KRT1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8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2q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25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3875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2011.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ofilin-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2352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CFL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107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1q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628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1072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413641.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Aldose reduct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151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AKR1B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q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95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231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0874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eroxiredoxin-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068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PRDX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0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p3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28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5052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465439.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Fructose-bisphosphate aldolase 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407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ALDO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6p11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56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226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2418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1 of Fibronect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275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FN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3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q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6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2335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169383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hosphoglycerate kinase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05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PGK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2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Xq1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8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5230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19217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L-lactate dehydrogenase B cha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71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LDH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394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2p12.2-p12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6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3945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19446.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hosphatidylethanolamine-binding protei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3008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PEBP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0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2q24.23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672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5037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16008.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Long of Glucose-6-phosphate 1-dehydrogen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114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G6PD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253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Xq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4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2539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3673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Galectin-3-binding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0838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LGALS3B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9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7q25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38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3959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19018.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Glyceraldehyde-3-phosphate dehydrogen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44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GAPDH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5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2p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67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2597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910870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DNA FLJ59163, highly similar to Heat shock cognate 71 kDa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4DTX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HSPA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03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554648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Keratin, type II cytoskeletal 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578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KRT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8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2q13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12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3856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843975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zr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153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EZR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4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6q25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63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7430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2774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Transitional endoplasmic reticulum ATP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5507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VCP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4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9p1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163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7415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1405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A of Lamin-A/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254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LMN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4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q22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077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4000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20642.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4-3-3 protein gamm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6198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YWHAG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5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q11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290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7532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8146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4-3-3 protein the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273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YWHAQ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09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p2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256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10971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32292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Metalloproteinase inhibitor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10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TIMP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0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Xp11.3-p11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65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7076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646909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Tubulin alpha-8 cha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9NY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TUBA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18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22q11.1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68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51807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16318.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Long of 14-3-3 protein beta/alph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3194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YWHAB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5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0q1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52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7529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17966.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L-lactate dehydrogen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033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LDH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393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1p15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4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3939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550363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Transgelin-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378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TAGLN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84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q21-q25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8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8407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550069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Ribonuclease inhibit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1348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RNH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60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1p15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68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6050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179964.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1 of Polypyrimidine tract-binding protei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2659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PTBP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7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9p1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15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5725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9733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Aldo-keto reductase family 1 member C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0482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AKR1C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6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0p15-p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61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1019113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Tubulin beta cha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743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TUBB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030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6p21.33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9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203068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939442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Heat shock 70 kDa protein 1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3493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HSPA1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3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6p21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70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3305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7696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omplement C1s subcompon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98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C1S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2p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30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716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3590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1 of Sulfhydryl oxidase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O003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QSOX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7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q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611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5768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186290.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longation factor 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1363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EEF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9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9p1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80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1938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396378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Isoform B1 of Heterogeneous nuclear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226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HNRNPA2B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1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7p15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081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3181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306959.10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Keratin, type II cytoskeletal 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87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KRT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385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2q13.13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188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3855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16691.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rofilin-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773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PFN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521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7p1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6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5216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19757.1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Glutathione S-transferase 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92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GSTP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9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1q13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45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2950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16049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1 of Heterogeneous nuclear ribonucleoprotein K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6197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HNRNPK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1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9q21.32-q21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177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3190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6915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nsulin-like growth factor-binding protein 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1627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IGFBP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4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4q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36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3490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15965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A1-B of Heterogeneous nuclear ribonucleoprotein A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965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HNRNPA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317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2q1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106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3178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925567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Aldo-keto reductase family 1 member B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9JRZ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AKR1B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4412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q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87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305380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Insulin-like growth factor-binding protein 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226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GFBP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4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7q12-q21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887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3487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8352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Ubiquitin carboxyl-terminal hydrolase isozyme L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99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UCHL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3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4p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30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3362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HSPA5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110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HSPA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330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9q33.3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45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3309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95386.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arbonyl reductase [NADPH]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1615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CBR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8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1q22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633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873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7497.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Glucose-6-phosphate isomer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674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GPI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8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9q1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53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2821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19365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Moes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2603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MSN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447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Xq11.1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30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4478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339269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Heat shock 70 kDa protein 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170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HSPA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3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q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26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3310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4284.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asement membrane-specific heparan sulfate proteoglycan core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981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HSPG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333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p36.1-p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3339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6862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Mitochondrial of Glutathione reductase, mitochondri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039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GSR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9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8p21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40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2936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32293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ystatin-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103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CST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4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20p11.21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937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1471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16171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Gamma-enol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91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ENO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0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2p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9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2026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419585.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eptidyl-prolyl cis-trans isomerase 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6293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PPI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4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7p13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3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5478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91006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Malate dehydrogenase, mitochondri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409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MDH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419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cen-q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64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4191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2503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Sap-mu-0 of Proactivator polypeptid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76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PSAP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566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0q21-q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85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5660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795292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ME2, Isoform 3 of Nucleoside diphosphate kinase B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223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ME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48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7q21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30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4831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549725.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hosphoglycerate mutase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186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GAM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2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0q25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07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5223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6314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1 of Gelsol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639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GSN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9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9q33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53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2934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0816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4-3-3 protein epsil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622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YWHAE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5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7p1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30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7531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19525.10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6-phosphogluconate dehydrogenase, decarboxylat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522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PGD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2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p36.22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26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5226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97284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nsulin-like growth factor-binding protein 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180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IGFBP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4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q33-q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886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20301.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eroxiredoxin-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3004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PRDX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95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q25.1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78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9588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787323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Similar to Keratin, type II cytoskeletal 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11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1179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7672.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DNA FLJ25678 fis, clone TST04067, highly similar to PURINE NUCLEOSIDE PHOSPHORYL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04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NP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48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4q1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0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4860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3818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Kynurenin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167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KYNU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89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q22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26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413344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ofilin-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9Y28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CFL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0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4q12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683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1073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3048.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longation factor 1-del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296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EEF1D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9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8q24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2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1936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91136.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ollagen alpha-1(VI) cha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121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COL6A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2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1q22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23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1291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903145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Radix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3524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RDX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9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1q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10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5962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2007.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Adenosylhomocystein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235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AHCY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0q11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07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191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9950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Vesicular integral-membrane protein VIP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129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LMAN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09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5q35.3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222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10960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513743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3 of Heat shock protein 105 kD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9259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HSPH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1080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3q12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27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10808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99024.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rain acid soluble protei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807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BASP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04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p1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70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10409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89334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1 of Filamin-B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O753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FLNB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3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p14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5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2317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91175.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1 of Vincul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182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VCL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4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0q22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181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7414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4898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1 of Plectin-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1514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PLEC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3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8q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303476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ATP synthase subunit beta, mitochondri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657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ATP5B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2q13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91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506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7493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4F2 cell-surface antigen heavy cha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81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SLC3A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65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1q13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64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6520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16298.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Thioredox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1059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TXN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2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9q31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70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7295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4656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eta-2-microglobul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617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B2M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5q21-q22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907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567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7851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DNA FLJ53927, highly similar to Beta-hexosaminidase alpha cha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68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HEX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0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5q24.1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01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98547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rotein DJ-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9949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PARK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13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p36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93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11315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784119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V-type proton ATPase subunit S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159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ATP6AP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Xq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637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537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96992.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Long of Tyrosine-protein kinase receptor UF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305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AXL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9q1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63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558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3919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Glutaminyl-peptide cyclotransfer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167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QPCT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57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2p22.2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88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arta_25797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7166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Metalloproteinase inhibitor 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1603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TIMP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0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7q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85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7077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0796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rotein disulfide-isomer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723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P4HB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0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7q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67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5034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15767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Long of Beta-1,4-galactosyltransferase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152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B4GALT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268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9p13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br/>
              <w:t xml:space="preserve"> 0.73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792115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utative uncharacterized protein DKFZp686H172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68DS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03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6610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oly(rC)-binding protei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153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PCBP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0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p13-p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4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5093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5668.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Aldo-keto reductase family 1 member C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528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AKR1C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6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0p15-p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52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783862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Flavin reduct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300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BLVRB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6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9q13.1-q13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83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645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641368.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Tsukush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8WUA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TSKU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59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1q13.5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2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31420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UDP-glucose 6-dehydrogen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O607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UGDH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3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4p1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3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7358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646304.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eptidyl-prolyl cis-trans isomerase B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232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PPIB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4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5q21-q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853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5479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784154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60 kDa heat shock protein, mitochondri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108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HSPD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3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q3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28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3329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2434.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utative uncharacterized protein ALB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B2RBS8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ALB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68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479722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roteasome activator complex subunit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063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PSME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7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4q11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170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5720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744692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Transaldol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3783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TALDO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68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1p15.5-p15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9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6888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3890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1 of 14-3-3 protein sigm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3194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SFN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8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p36.11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45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2810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914848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lasminogen activator inhibitor type 1, member 2 isoform b precurs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709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SERPINE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2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q36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692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96183.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Aldehyde dehydrogenase, dimeric NADP-preferr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3083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ALDH3A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7p11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686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17481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1 of Probable G-protein coupled receptor 1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86SQ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GPR12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72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6q2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0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473014.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Destr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6098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DST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1103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0p12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622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11034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3894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Stress-induced-phosphoprotei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319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STIP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09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1q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4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10963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3640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rogrammed cell death protein 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O1473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PDCD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91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9q13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82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9141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554786.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5 of Thioredoxin reductase 1, cytoplasmi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1688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TXNRD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2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2q23-q2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5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92936.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-X-C motif chemokine 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428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CXCL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63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4q1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91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940960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DNA FLJ59142, highly similar to Epididymal secretory protein E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619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NPC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05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4q24.3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931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171411.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Golgi membrane protei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8NBJ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GOLM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12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9q21.33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47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57882.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Xaa-Pro dipeptid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129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PEPD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1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9q13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7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5184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8911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Dystroglyca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141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DAG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6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p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110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1605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163187.10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Fasc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166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FSCN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66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p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85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6624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99571.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2 of Protein disulfide-isomerase A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150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DIA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01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p2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11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10130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18918.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Annexin A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408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ANXA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9q21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11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301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2280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roSAA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9UHG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PCSK1N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73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Xp11.23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07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19861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1 of Low molecular weight phosphotyrosine protein phosphat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246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ACP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p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903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52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1229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athepsin 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733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CTSD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5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1p15.5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58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1509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98994.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Talin-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9Y49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TLN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0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9p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233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7094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9235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nsulin-like growth factor-binding protein 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245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IGFBP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4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2q13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675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3489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3895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rotein S100-A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3194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S100A1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628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q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83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6282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91005.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Malate dehydrogenase, cytoplasmi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409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MDH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419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p1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55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4190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8529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60S acidic ribosomal protein P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538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RPLP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61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1p15.5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265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6181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5155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Follistatin-related protein 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O956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FSTL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02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9p13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900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7752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Tubulin beta-2C cha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683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TUBB2C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03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9q34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01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179330.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UBB ubiquitin and ribosomal protein S27a precurs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6297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UBC;RPS27A;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62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p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880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6233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3881.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Heterogeneous nuclear ribonucleoprotein 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319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HNRNPH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1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q35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25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7797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Fatty acid-binding protein, epiderm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014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FABP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217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8q21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63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9997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-acetyllactosaminide beta-1,3-N-acetylglucosaminyltransfer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O435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B3GNT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10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1q13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91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6114.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igment epithelium-derived fact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369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SERPINF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1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7p13.3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825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5176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335168.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MYL6B Isoform Non-muscle of Myosin light polypeptide 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606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MYL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463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2q13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27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4637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8109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rotein dpy-30 homolo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9C0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DPY3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8466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p22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4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19219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Galectin-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938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LGALS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9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2q1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45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3956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797738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ytochrome c oxidase subunit 6B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1485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COX6B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3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9q1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11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0896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hloride intracellular channel protei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O0029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CLIC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1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6p21.3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95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1192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31086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nsulin-like growth factor-binding protei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88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GFB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4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p13-p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826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93303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Leguma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9953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LGMN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6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4q32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53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376005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2 of Eukaryotic translation initiation factor 5A-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6324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EIF5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9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7p13-p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1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1984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440932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1 of Disintegrin and metalloproteinase domain-containing protein 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134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ADAM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87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8p11.22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112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8754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0706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Glutathione synthet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4863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GSS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9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20q11.2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8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2937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953689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Alpha-2-HS-glyco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27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AHSG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q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36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197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2048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1 of Nucleoside diphosphate kinase 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1553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NME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48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7q21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61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4830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90462.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arbonyl reductase [NADPH] 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O7582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CBR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8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1q22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67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874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3881.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Heterogeneous nuclear ribonucleoprotein F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5259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HNRNPF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1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0q11.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75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3185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5512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Heat shock protein beta-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47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HSPB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3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q11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40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3315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645078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Ubiquitin-like modifier-activating enzyme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223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UBA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3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Xp11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30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7317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646689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Thioredoxin domain-containing protein 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9BRA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TXNDC1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848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7p1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91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84817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2426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rotein AMB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27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AMBP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9q32-q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6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259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0075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Transforming growth factor beta-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113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TGFB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0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9q13.1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868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7040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2966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Heat shock 70 kDa protein 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3493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HSPA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3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5q31.1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226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3308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9658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1 of EGF-containing fibulin-like extracellular matrix protei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128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EFEMP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2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2p16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1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2202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96165.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DNA FLJ54471, highly similar to Complement C1r subcompon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07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C1R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2p13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697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715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306322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ollagen alpha-2(IV) cha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857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COL4A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2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3q34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068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1284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334587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2 of Heterogeneous nuclear ribonucleoprotein A/B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997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HNRNPAB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1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q35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147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844215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Isoform 1 of Spectrin alpha chain, bra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138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SPTAN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67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9q34.11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237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6709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385326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1 of Olfactomedin-like protein 2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68BL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OLFML2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696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9q3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67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0956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Hepatoma-derived growth fact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518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HDGF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0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q21-q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77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4175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1 of Proteasome subunit alpha type-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O148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PSMA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568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0q13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248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5688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57508.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Dihydropyrimidinase-related protein 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165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DPYSL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8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8p22-p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11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1808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7463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rotein S100-A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67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S100A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62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q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77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6277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7765.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Stress-70 protein, mitochondri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3864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HSPA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3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q31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280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3313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6608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APP770 of Amyloid beta A4 protein (Fragment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50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APP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21q21.3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41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351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0779.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1 of Tropomyosin alpha-4 cha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679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TPM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1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9p1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17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7171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103175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1 of Soluble calcium-activated nucleotidase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8WVQ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CANT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245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7q25.3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635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553185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T-complex protein 1 subunit gamm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4936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CCT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2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q23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90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7203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303882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Isoform B of Mannose-6-phosphate receptor-binding protei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O6066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M6PRB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02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9p1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5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384051.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utative uncharacterized protein PSME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9UL4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PSME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7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4q11.2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63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5721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553164.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RPSA 40S ribosomal protein S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88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RPSAP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9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p22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620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3921</w:t>
            </w:r>
          </w:p>
        </w:tc>
      </w:tr>
      <w:tr>
        <w:trPr>
          <w:trHeight w:val="295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5029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rostaglandin E synthase 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151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PTGES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07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2q1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2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45396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2 of Calumen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O4385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CALU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81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q32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53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813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375441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1 of Far upstream element-binding protei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96AE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FUBP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888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p31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111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4915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Isoform Mitochondrial of Peroxiredoxin-5, mitochondri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3004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RDX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58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1q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03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25824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4933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1 of 60S ribosomal protein L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300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RPL1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61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9q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865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6136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410714.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Hemoglobin subunit alph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699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HBA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0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6p1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4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3039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0581.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DNA FLJ56307, highly similar to Ubiquitin thioesterase protein OTUB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B4DPD5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OTUB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61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55611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455315.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Annexin A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73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ANXA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5q22.2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46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302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19029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Aspartate aminotransferase, cytoplasmi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1717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GOT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8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0q24.1-q2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3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2805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90085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adherin-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190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CDH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8q11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203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333776.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1 of Neuronal cell adhesion molecu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928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NRCAM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489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q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32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7223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citrate dehydrogenase [NADP] cytoplasmi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O7587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IDH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4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q3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47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3417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96180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Urokinase-type plasminogen activat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074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PLAU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3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0q24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650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5328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304692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Heterogeneous nuclear ribonucleoprotein 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381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RBMX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73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Xq26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276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8274.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1 of Adenylyl cyclase-associated protei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015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CAP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04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p3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2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10487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98281.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Laminin subunit gamma-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1104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LAMC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9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q31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28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3915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9568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rothrombin (Fragment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073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F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1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1p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618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0277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1 of Tumor necrosis factor receptor superfamily member 12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9NP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TNFRSF12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13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6p1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16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51330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8524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1 of Polyadenylate-binding protei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119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PABPC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69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8q22.2-q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283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6941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Serine protease 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O950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RSS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10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1q1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81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11098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7704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oactosin-like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140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COTL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34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6q2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65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23406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909764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DNA FLJ56650, highly similar to Matrilys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4DDW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806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16592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C1 of Heterogeneous nuclear ribonucleoproteins C1/C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79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HNRNPC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1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4q11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0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3183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9030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LAMP-2A of Lysosome-associated membrane glycoprotein 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134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LAMP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9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Xq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680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3920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32258.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omplement C4-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C0L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4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7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6p21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9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720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0870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horiogonadotropin subunit be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12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CGB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0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9q13.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08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1611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1 of Insulin-like growth factor I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134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IGF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4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1p15.5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86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6087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arrier-to-autointegration fact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O7553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BANF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88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1q1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51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178440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longation factor 1-be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2453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EEF1B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9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q3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62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2745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athepsin Z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9UBR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CTSZ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5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0q13.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861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32179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Antithrombin-II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10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SERPINC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4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q2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645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2830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2 of NSFL1 cofactor p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9UNZ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NSFL1C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59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0p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5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5292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Testican-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086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SPOCK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66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q31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271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6695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7628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nterleukin-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O957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L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9086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9p2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23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75248.1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almodul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621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ALM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8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4q32.11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676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801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93276.10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Macrophage migration inhibitory fact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1417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MI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428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22q11.23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76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4282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9276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ndothelial protein C receptor precurs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9UNN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PROCR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1054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0q11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916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1865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2 of Platelet-derived growth factor 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9GZP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PDGFD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8031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1q22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7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385321.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2 of Protein kinase C-binding protei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9ULU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ZMYND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36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0q13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096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4572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SPAR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948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SPARC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667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q31.3-q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6678</w:t>
            </w:r>
          </w:p>
        </w:tc>
      </w:tr>
      <w:tr>
        <w:trPr>
          <w:trHeight w:val="1179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6272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Histone H2A type 1-B/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49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HIST1H2A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012</w:t>
              <w:b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6p22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36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8335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95741.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athepsin B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78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CTSB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5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8p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70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1508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334282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rotein FAM3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925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FAM3C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04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7q31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821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848226.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Guanine nucleotide-binding protein subunit beta-2-like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P63244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GNB2L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03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q35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65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10399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30128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eta-1,4-galactosyltransferase 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O605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B4GALT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87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q1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71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94839.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NTPD4 Lysyl oxidase homolog 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9Y4K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LOXL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40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8p21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11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4017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2887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athepsin L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77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TSL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5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9q21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1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8140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1 of Heterogeneous nuclear ribonucleoprotein Q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O605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SYNCRI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04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6q14-q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081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93867.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D-dopachrome decarboxyl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3004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DDT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165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2q11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7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1652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4034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adherin-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5528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CDH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100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0q1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258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387168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roprotein convertase subtilisin/kexin type 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8NBP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PCSK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25573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p32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61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255738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6952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eta-lactamase-like protein 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53H8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LACTB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11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8q1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29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98237.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DNA FLJ56402, highly similar to Tripeptidyl-peptidase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O147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TPP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1p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46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1200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6353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Dickkopf-related protei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O949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DKK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29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0q11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952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22943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5614.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Long of Spectrin beta chain, brai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0108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SPTBN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67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2p21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177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6711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1937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eroxiredoxin-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131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PRDX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1054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Xp22.11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2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10549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31461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DNA FLJ60299, highly similar to Rab GDP dissociation inhibitor be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503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GDI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6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0p15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315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2665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3917.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40S ribosomal protein S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2539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RPS1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62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6q23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661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884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2066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oly(rC) binding protein 2 isoform b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153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PCBP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0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2q13.12-q13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43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5869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Alpha-galactosidase 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0628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GL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7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Xq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713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96913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ADP-sugar pyrophosphat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9UKK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NUDT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11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0p14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188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11164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7257.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2 of Calsyntenin-1 (Fragment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O949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LSTN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28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p36.22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36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22883</w:t>
            </w:r>
          </w:p>
        </w:tc>
      </w:tr>
      <w:tr>
        <w:trPr>
          <w:trHeight w:val="1179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05705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Gamma-1 of Serine/threonine-protein phosphatase PP1-gamma catalytic subuni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368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PPP1CC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5501 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2q24.1-q24.2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480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5501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15842.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Reticulocalbin-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1529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RCN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9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/>
                <w:kern w:val="0"/>
                <w:sz w:val="24"/>
                <w:szCs w:val="24"/>
              </w:rPr>
              <w:t>11p13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851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025418.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soform 1 of Collagen alpha-1(VII) cha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Q0238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COL7A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2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p21.1</w:t>
              <w:br/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065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1294</w:t>
            </w:r>
          </w:p>
        </w:tc>
      </w:tr>
      <w:tr>
        <w:trPr>
          <w:trHeight w:val="590" w:hRule="atLeast"/>
        </w:trPr>
        <w:tc>
          <w:tcPr>
            <w:tcW w:w="1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220362.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10 kDa heat shock protein, mitochondri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616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HSPE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33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2q3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70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ExoCarta_3336</w:t>
            </w:r>
          </w:p>
        </w:tc>
      </w:tr>
      <w:tr>
        <w:trPr>
          <w:trHeight w:val="884" w:hRule="atLeast"/>
        </w:trPr>
        <w:tc>
          <w:tcPr>
            <w:tcW w:w="1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IPI00411680.9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rotein-L-isoaspartate (D-aspartate) O-methyltransferase 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P2206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PCMT1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51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6q24-q2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 xml:space="preserve">0.515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24"/>
                <w:szCs w:val="24"/>
              </w:rPr>
            </w:pPr>
            <w:r>
              <w:rPr>
                <w:rFonts w:eastAsia="宋体;SimSun"/>
                <w:kern w:val="0"/>
                <w:sz w:val="24"/>
                <w:szCs w:val="24"/>
              </w:rPr>
              <w:t>No results foun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仿宋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Times New Roman" w:hAnsi="Times New Roman" w:eastAsia="仿宋;宋体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Times New Roman"/>
      <w:b/>
      <w:bCs/>
      <w:sz w:val="28"/>
      <w:szCs w:val="28"/>
    </w:rPr>
  </w:style>
  <w:style w:type="character" w:styleId="Style10">
    <w:name w:val="默认段落字体"/>
    <w:qFormat/>
    <w:rPr/>
  </w:style>
  <w:style w:type="character" w:styleId="CharChar3">
    <w:name w:val=" Char Char3"/>
    <w:qFormat/>
    <w:rPr>
      <w:b/>
      <w:bCs/>
      <w:kern w:val="2"/>
      <w:sz w:val="44"/>
      <w:szCs w:val="44"/>
    </w:rPr>
  </w:style>
  <w:style w:type="character" w:styleId="CharChar2">
    <w:name w:val=" Char Char2"/>
    <w:qFormat/>
    <w:rPr>
      <w:rFonts w:ascii="Times New Roman" w:hAnsi="Times New Roman" w:eastAsia="仿宋;宋体" w:cs="Times New Roman"/>
      <w:b/>
      <w:bCs/>
      <w:sz w:val="32"/>
      <w:szCs w:val="32"/>
    </w:rPr>
  </w:style>
  <w:style w:type="character" w:styleId="CharChar1">
    <w:name w:val=" Char Char1"/>
    <w:qFormat/>
    <w:rPr>
      <w:b/>
      <w:bCs/>
      <w:sz w:val="32"/>
      <w:szCs w:val="32"/>
    </w:rPr>
  </w:style>
  <w:style w:type="character" w:styleId="CharChar">
    <w:name w:val=" Char Char"/>
    <w:qFormat/>
    <w:rPr>
      <w:rFonts w:ascii="Arial" w:hAnsi="Arial" w:eastAsia="黑体;SimHei" w:cs="Times New Roman"/>
      <w:b/>
      <w:bCs/>
      <w:sz w:val="28"/>
      <w:szCs w:val="28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120" w:after="120"/>
      <w:jc w:val="left"/>
    </w:pPr>
    <w:rPr>
      <w:rFonts w:cs="Times New Roman"/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ind w:left="210" w:hanging="0"/>
      <w:jc w:val="left"/>
    </w:pPr>
    <w:rPr>
      <w:rFonts w:cs="Times New Roman"/>
      <w:smallCaps/>
      <w:sz w:val="20"/>
      <w:szCs w:val="20"/>
    </w:rPr>
  </w:style>
  <w:style w:type="paragraph" w:styleId="Contents3">
    <w:name w:val="TOC 3"/>
    <w:basedOn w:val="Normal"/>
    <w:next w:val="Normal"/>
    <w:pPr>
      <w:ind w:left="420" w:hanging="0"/>
      <w:jc w:val="left"/>
    </w:pPr>
    <w:rPr>
      <w:rFonts w:cs="Times New Roman"/>
      <w:i/>
      <w:iCs/>
      <w:sz w:val="20"/>
      <w:szCs w:val="20"/>
    </w:rPr>
  </w:style>
  <w:style w:type="paragraph" w:styleId="Style11">
    <w:name w:val="题注"/>
    <w:basedOn w:val="Normal"/>
    <w:next w:val="Normal"/>
    <w:qFormat/>
    <w:pPr/>
    <w:rPr>
      <w:rFonts w:ascii="Times New Roman" w:hAnsi="Times New Roman" w:eastAsia="黑体;SimHei" w:cs="Times New Roman"/>
      <w:sz w:val="20"/>
      <w:szCs w:val="20"/>
    </w:rPr>
  </w:style>
  <w:style w:type="paragraph" w:styleId="Style12">
    <w:name w:val="列出段落"/>
    <w:basedOn w:val="Normal"/>
    <w:qFormat/>
    <w:pPr>
      <w:ind w:firstLine="420"/>
    </w:pPr>
    <w:rPr/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Times New Roman" w:hAnsi="Times New Roman" w:eastAsia="仿宋;宋体" w:cs="Times New Roman"/>
      <w:color w:val="365F91"/>
      <w:kern w:val="0"/>
      <w:sz w:val="28"/>
      <w:szCs w:val="2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 w:val="20"/>
      <w:szCs w:val="20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center"/>
      <w:textAlignment w:val="bottom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bottom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bottom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6">
    <w:name w:val="xl76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7">
    <w:name w:val="xl77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9">
    <w:name w:val="xl79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05:59:00Z</dcterms:created>
  <dc:creator>COMPAQ</dc:creator>
  <dc:description/>
  <cp:keywords/>
  <dc:language>en-US</dc:language>
  <cp:lastModifiedBy>Chinese User</cp:lastModifiedBy>
  <dcterms:modified xsi:type="dcterms:W3CDTF">2013-12-22T00:13:00Z</dcterms:modified>
  <cp:revision>5</cp:revision>
  <dc:subject/>
  <dc:title/>
</cp:coreProperties>
</file>